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4FA60" w14:textId="77777777" w:rsidR="0038522D" w:rsidRDefault="0038522D"/>
    <w:p w14:paraId="40B5FE15" w14:textId="7021BEDD" w:rsidR="0038522D" w:rsidRDefault="008E15C6">
      <w:r>
        <w:rPr>
          <w:noProof/>
        </w:rPr>
        <w:drawing>
          <wp:anchor distT="0" distB="0" distL="114300" distR="114300" simplePos="0" relativeHeight="251669504" behindDoc="0" locked="0" layoutInCell="1" allowOverlap="1" wp14:anchorId="14C50110" wp14:editId="690F42FA">
            <wp:simplePos x="0" y="0"/>
            <wp:positionH relativeFrom="column">
              <wp:posOffset>0</wp:posOffset>
            </wp:positionH>
            <wp:positionV relativeFrom="paragraph">
              <wp:posOffset>87630</wp:posOffset>
            </wp:positionV>
            <wp:extent cx="5274310" cy="3387090"/>
            <wp:effectExtent l="0" t="0" r="2540" b="381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E3A6EE" w14:textId="25FB54B8" w:rsidR="008E15C6" w:rsidRDefault="008E15C6" w:rsidP="008E15C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</w:t>
      </w:r>
      <w:r w:rsidR="00392B35">
        <w:rPr>
          <w:rFonts w:ascii="Times New Roman" w:hAnsi="Times New Roman" w:cs="Times New Roman"/>
        </w:rPr>
        <w:t>A</w:t>
      </w:r>
      <w:r w:rsidR="00392B35">
        <w:rPr>
          <w:rFonts w:ascii="Times New Roman" w:hAnsi="Times New Roman" w:cs="Times New Roman" w:hint="eastAsia"/>
        </w:rPr>
        <w:t>sse</w:t>
      </w:r>
      <w:r w:rsidR="00392B35">
        <w:rPr>
          <w:rFonts w:ascii="Times New Roman" w:hAnsi="Times New Roman" w:cs="Times New Roman"/>
        </w:rPr>
        <w:t xml:space="preserve">ssment of </w:t>
      </w:r>
      <w:r w:rsidR="00392B35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eliability test of the distribution model created for </w:t>
      </w:r>
      <w:r>
        <w:rPr>
          <w:rFonts w:ascii="Times New Roman" w:hAnsi="Times New Roman" w:cs="Times New Roman"/>
          <w:i/>
          <w:iCs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</w:rPr>
        <w:t>yunnanensis</w:t>
      </w:r>
      <w:proofErr w:type="spellEnd"/>
      <w:r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C. </w:t>
      </w:r>
      <w:proofErr w:type="spellStart"/>
      <w:r>
        <w:rPr>
          <w:rFonts w:ascii="Times New Roman" w:hAnsi="Times New Roman" w:cs="Times New Roman"/>
          <w:i/>
          <w:iCs/>
        </w:rPr>
        <w:t>fortunei</w:t>
      </w:r>
      <w:proofErr w:type="spellEnd"/>
      <w:r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D. </w:t>
      </w:r>
      <w:proofErr w:type="spellStart"/>
      <w:r>
        <w:rPr>
          <w:rFonts w:ascii="Times New Roman" w:hAnsi="Times New Roman" w:cs="Times New Roman"/>
          <w:i/>
          <w:iCs/>
        </w:rPr>
        <w:t>houi</w:t>
      </w:r>
      <w:proofErr w:type="spellEnd"/>
      <w:r>
        <w:rPr>
          <w:rFonts w:ascii="Times New Roman" w:hAnsi="Times New Roman" w:cs="Times New Roman"/>
        </w:rPr>
        <w:t>.</w:t>
      </w:r>
    </w:p>
    <w:p w14:paraId="20E130DD" w14:textId="77777777" w:rsidR="0038522D" w:rsidRPr="008E15C6" w:rsidRDefault="0038522D"/>
    <w:p w14:paraId="70EA86E4" w14:textId="77777777" w:rsidR="0038522D" w:rsidRDefault="0038522D"/>
    <w:p w14:paraId="7045D522" w14:textId="77777777" w:rsidR="0038522D" w:rsidRDefault="0038522D"/>
    <w:p w14:paraId="420E774E" w14:textId="77777777" w:rsidR="0038522D" w:rsidRDefault="0038522D"/>
    <w:p w14:paraId="4003D236" w14:textId="77777777" w:rsidR="0038522D" w:rsidRDefault="0038522D"/>
    <w:sectPr w:rsidR="00385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B5C06" w14:textId="77777777" w:rsidR="000D495F" w:rsidRDefault="000D495F" w:rsidP="00025BAA">
      <w:r>
        <w:separator/>
      </w:r>
    </w:p>
  </w:endnote>
  <w:endnote w:type="continuationSeparator" w:id="0">
    <w:p w14:paraId="7B513025" w14:textId="77777777" w:rsidR="000D495F" w:rsidRDefault="000D495F" w:rsidP="00025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FC63A" w14:textId="77777777" w:rsidR="000D495F" w:rsidRDefault="000D495F" w:rsidP="00025BAA">
      <w:r>
        <w:separator/>
      </w:r>
    </w:p>
  </w:footnote>
  <w:footnote w:type="continuationSeparator" w:id="0">
    <w:p w14:paraId="1CB97FC6" w14:textId="77777777" w:rsidR="000D495F" w:rsidRDefault="000D495F" w:rsidP="00025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Y4OTdiMjk1MmVlODBmNDY5MWM3MTAwZTM2NDc4MDYifQ=="/>
  </w:docVars>
  <w:rsids>
    <w:rsidRoot w:val="00F96EED"/>
    <w:rsid w:val="00025BAA"/>
    <w:rsid w:val="000D495F"/>
    <w:rsid w:val="000D71BF"/>
    <w:rsid w:val="00116296"/>
    <w:rsid w:val="001A3176"/>
    <w:rsid w:val="001F4E7F"/>
    <w:rsid w:val="00253BFB"/>
    <w:rsid w:val="002675D4"/>
    <w:rsid w:val="00331822"/>
    <w:rsid w:val="00331E5F"/>
    <w:rsid w:val="00335864"/>
    <w:rsid w:val="003645C7"/>
    <w:rsid w:val="0038522D"/>
    <w:rsid w:val="00392B35"/>
    <w:rsid w:val="004B6F4A"/>
    <w:rsid w:val="006B082F"/>
    <w:rsid w:val="007553F0"/>
    <w:rsid w:val="008E15C6"/>
    <w:rsid w:val="00AC51E5"/>
    <w:rsid w:val="00AC7A99"/>
    <w:rsid w:val="00AD0AEE"/>
    <w:rsid w:val="00AF21E2"/>
    <w:rsid w:val="00BF0B62"/>
    <w:rsid w:val="00C65F27"/>
    <w:rsid w:val="00C806CE"/>
    <w:rsid w:val="00CB09B5"/>
    <w:rsid w:val="00D26376"/>
    <w:rsid w:val="00D8044D"/>
    <w:rsid w:val="00DF5094"/>
    <w:rsid w:val="00F82AD9"/>
    <w:rsid w:val="00F96EED"/>
    <w:rsid w:val="7681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BFA97CB"/>
  <w15:docId w15:val="{2465DCEA-73D0-4334-948B-CE775D42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A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A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阳 先恒</dc:creator>
  <cp:lastModifiedBy>Hima Bhatt</cp:lastModifiedBy>
  <cp:revision>2</cp:revision>
  <dcterms:created xsi:type="dcterms:W3CDTF">2022-10-26T09:46:00Z</dcterms:created>
  <dcterms:modified xsi:type="dcterms:W3CDTF">2022-10-2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9D0066C620B4B0B94E9769990F06E9F</vt:lpwstr>
  </property>
</Properties>
</file>